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1B24" w14:textId="26670838" w:rsidR="00B901C3" w:rsidRDefault="00B901C3" w:rsidP="00B901C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b w:val="0"/>
          <w:bCs/>
          <w:i w:val="0"/>
          <w:iCs/>
        </w:rPr>
      </w:pPr>
      <w:r w:rsidRPr="00777CB5">
        <w:rPr>
          <w:rFonts w:ascii="Times New Roman" w:hAnsi="Times New Roman" w:cs="Times New Roman"/>
          <w:i w:val="0"/>
          <w:iCs/>
        </w:rPr>
        <w:t>Table S</w:t>
      </w:r>
      <w:r w:rsidR="00241E7E">
        <w:rPr>
          <w:rFonts w:ascii="Times New Roman" w:hAnsi="Times New Roman" w:cs="Times New Roman"/>
          <w:i w:val="0"/>
          <w:iCs/>
        </w:rPr>
        <w:t>5</w:t>
      </w:r>
      <w:r w:rsidRPr="00777CB5">
        <w:rPr>
          <w:rFonts w:ascii="Times New Roman" w:hAnsi="Times New Roman" w:cs="Times New Roman"/>
          <w:i w:val="0"/>
          <w:iCs/>
        </w:rPr>
        <w:t>.</w:t>
      </w:r>
      <w:r w:rsidRPr="00777CB5">
        <w:rPr>
          <w:rFonts w:ascii="Times New Roman" w:hAnsi="Times New Roman" w:cs="Times New Roman"/>
        </w:rPr>
        <w:t xml:space="preserve"> </w:t>
      </w:r>
      <w:r w:rsidRPr="00777CB5">
        <w:rPr>
          <w:rFonts w:ascii="Times New Roman" w:hAnsi="Times New Roman" w:cs="Times New Roman"/>
          <w:b w:val="0"/>
          <w:bCs/>
          <w:i w:val="0"/>
          <w:iCs/>
        </w:rPr>
        <w:t xml:space="preserve">Generalized linear mixed model to evaluate the probability of having </w:t>
      </w:r>
      <w:r w:rsidR="000543F5">
        <w:rPr>
          <w:rFonts w:ascii="Times New Roman" w:hAnsi="Times New Roman" w:cs="Times New Roman"/>
          <w:b w:val="0"/>
          <w:bCs/>
          <w:i w:val="0"/>
          <w:iCs/>
        </w:rPr>
        <w:t>chronic backache</w:t>
      </w:r>
      <w:r w:rsidRPr="00777CB5">
        <w:rPr>
          <w:rFonts w:ascii="Times New Roman" w:hAnsi="Times New Roman" w:cs="Times New Roman"/>
          <w:b w:val="0"/>
          <w:bCs/>
          <w:i w:val="0"/>
          <w:iCs/>
        </w:rPr>
        <w:t xml:space="preserve"> in the 10- to 17-year-old population of the Health Behavior in School-Aged Children (2001–2019)</w:t>
      </w:r>
      <w:r>
        <w:rPr>
          <w:rFonts w:ascii="Times New Roman" w:hAnsi="Times New Roman" w:cs="Times New Roman"/>
          <w:b w:val="0"/>
          <w:bCs/>
          <w:i w:val="0"/>
          <w:iCs/>
        </w:rPr>
        <w:t xml:space="preserve">, </w:t>
      </w:r>
      <w:r w:rsidRPr="00D71175">
        <w:rPr>
          <w:rFonts w:ascii="Times New Roman" w:hAnsi="Times New Roman" w:cs="Times New Roman"/>
          <w:b w:val="0"/>
          <w:bCs/>
          <w:i w:val="0"/>
          <w:iCs/>
        </w:rPr>
        <w:t xml:space="preserve">including the interaction between </w:t>
      </w:r>
      <w:r w:rsidR="00AF715D">
        <w:rPr>
          <w:rFonts w:ascii="Times New Roman" w:hAnsi="Times New Roman" w:cs="Times New Roman"/>
          <w:b w:val="0"/>
          <w:bCs/>
          <w:i w:val="0"/>
          <w:iCs/>
        </w:rPr>
        <w:t>age group</w:t>
      </w:r>
      <w:r w:rsidRPr="00D71175">
        <w:rPr>
          <w:rFonts w:ascii="Times New Roman" w:hAnsi="Times New Roman" w:cs="Times New Roman"/>
          <w:b w:val="0"/>
          <w:bCs/>
          <w:i w:val="0"/>
          <w:iCs/>
        </w:rPr>
        <w:t xml:space="preserve"> and socioeconomic status</w:t>
      </w:r>
      <w:r w:rsidR="008533FC">
        <w:rPr>
          <w:rFonts w:ascii="Times New Roman" w:hAnsi="Times New Roman" w:cs="Times New Roman"/>
          <w:b w:val="0"/>
          <w:bCs/>
          <w:i w:val="0"/>
          <w:iCs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537"/>
        <w:gridCol w:w="1174"/>
        <w:gridCol w:w="1517"/>
        <w:gridCol w:w="1276"/>
      </w:tblGrid>
      <w:tr w:rsidR="00B901C3" w:rsidRPr="00777CB5" w14:paraId="17F81230" w14:textId="77777777" w:rsidTr="00467763">
        <w:trPr>
          <w:tblHeader/>
          <w:jc w:val="center"/>
        </w:trPr>
        <w:tc>
          <w:tcPr>
            <w:tcW w:w="2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EB87" w14:textId="77777777" w:rsidR="00B901C3" w:rsidRPr="00777CB5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5D67" w14:textId="1522B9A3" w:rsidR="00B901C3" w:rsidRPr="00777CB5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901C3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1D93" w14:textId="77777777" w:rsidR="00B901C3" w:rsidRPr="00777CB5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4C1F" w14:textId="397A72FE" w:rsidR="00B901C3" w:rsidRPr="00777CB5" w:rsidRDefault="00A30120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A30120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B901C3"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467763" w:rsidRPr="000543F5" w14:paraId="20170A36" w14:textId="77777777" w:rsidTr="00467763">
        <w:trPr>
          <w:tblHeader/>
          <w:jc w:val="center"/>
        </w:trPr>
        <w:tc>
          <w:tcPr>
            <w:tcW w:w="266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7582" w14:textId="1F20272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CD4C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CAFB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C803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27B1B6C6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7B68" w14:textId="17ECD4C5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0–12.5 y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E0AB1" w14:textId="0CFDED6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EDD6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F3CC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5CD54824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7F5A" w14:textId="1FB492E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2.5–14.5 y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8D17" w14:textId="2302CD74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8CAF" w14:textId="6FD87CC1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, 1.34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13FA" w14:textId="262E897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3C8DC308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83B0" w14:textId="2BAF9195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4.5–17 y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1E562" w14:textId="45F2774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B08D" w14:textId="282AB15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4, 1.59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6E3CC" w14:textId="625D19F5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19602DD4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CD0B" w14:textId="478DD3F1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EF3F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0BF8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F8E5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1B17ECE4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E02E" w14:textId="1171CB5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7071A" w14:textId="6E7B7123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2161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2ACD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42054637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A850" w14:textId="53638A5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FBD2" w14:textId="11A0497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A3BE" w14:textId="1B318F5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2, 1.48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A4FE" w14:textId="28B9C9E3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1FC609A6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90AF" w14:textId="6919447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26836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A2E8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561A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08330D19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F5DB" w14:textId="06E80122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9026" w14:textId="5121C4A9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E77B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4642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6E2FD9DA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379F" w14:textId="6515D42B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A9CD" w14:textId="693FA64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EB8D" w14:textId="45503B51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1, 0.90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3E0A" w14:textId="7A82C2EE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726529FC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6054" w14:textId="05955A9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5226" w14:textId="6FF7436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81A0" w14:textId="739DAD7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6, 0.99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C0D9" w14:textId="371279E9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26</w:t>
            </w:r>
          </w:p>
        </w:tc>
      </w:tr>
      <w:tr w:rsidR="00467763" w:rsidRPr="000543F5" w14:paraId="44057150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8AA1" w14:textId="08CDBE6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Excess weight status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137D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6372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FFBA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2600891C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F5BD" w14:textId="311E780E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No excess weight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07CF" w14:textId="3EBDFB64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7A3A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B75F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6E224781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C997" w14:textId="6067548D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Excess weight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9E90" w14:textId="28F94D09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EC21" w14:textId="3653CC0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1, 1.17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8474" w14:textId="057D30E1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1346DC01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1940" w14:textId="2A6DC9B9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Year of data collection (per one year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699F" w14:textId="50DFF0EE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A32D" w14:textId="153C69A9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, 1.05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A17B" w14:textId="2EC8EA5A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467763" w:rsidRPr="000543F5" w14:paraId="547D593B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D0A2" w14:textId="408BDA63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Age group × SES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8827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2DF0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2E13" w14:textId="7777777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67763" w:rsidRPr="000543F5" w14:paraId="12D83B25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0D77" w14:textId="32B2041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2.5–14.5 y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Medium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70AF" w14:textId="5E0ADF17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DD58" w14:textId="1E70496B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, 0.99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1E81" w14:textId="5ADBBBF4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034</w:t>
            </w:r>
          </w:p>
        </w:tc>
      </w:tr>
      <w:tr w:rsidR="00467763" w:rsidRPr="000543F5" w14:paraId="2FD1FDA1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B9D6" w14:textId="6802092F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hAnsi="Times New Roman" w:cs="Times New Roman"/>
                <w:sz w:val="24"/>
                <w:szCs w:val="24"/>
              </w:rPr>
              <w:t>14.5–17 y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Medium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1172" w14:textId="4FFF08D4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21FEC" w14:textId="06028895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2, 1.04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94F3" w14:textId="6AE1619F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454</w:t>
            </w:r>
          </w:p>
        </w:tc>
      </w:tr>
      <w:tr w:rsidR="00467763" w:rsidRPr="000543F5" w14:paraId="56FBED5C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578F" w14:textId="2E70A95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2.5–14.5 y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D860" w14:textId="23F12A8B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A307" w14:textId="75F9DDFA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6, 1.04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40AD" w14:textId="3AC67774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233</w:t>
            </w:r>
          </w:p>
        </w:tc>
      </w:tr>
      <w:tr w:rsidR="00467763" w:rsidRPr="000543F5" w14:paraId="59DF62A6" w14:textId="77777777" w:rsidTr="00467763">
        <w:trPr>
          <w:tblHeader/>
          <w:jc w:val="center"/>
        </w:trPr>
        <w:tc>
          <w:tcPr>
            <w:tcW w:w="2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ACB9" w14:textId="7EC25AFC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hAnsi="Times New Roman" w:cs="Times New Roman"/>
                <w:sz w:val="24"/>
                <w:szCs w:val="24"/>
              </w:rPr>
              <w:t>14.5–17 y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7CB5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E41D" w14:textId="0C20E4C0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FB23" w14:textId="0C01333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8, 1.06</w:t>
            </w:r>
          </w:p>
        </w:tc>
        <w:tc>
          <w:tcPr>
            <w:tcW w:w="7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35F3" w14:textId="636B11B6" w:rsidR="00467763" w:rsidRPr="000543F5" w:rsidRDefault="00467763" w:rsidP="00467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465</w:t>
            </w:r>
          </w:p>
        </w:tc>
      </w:tr>
      <w:tr w:rsidR="00467763" w:rsidRPr="00041F97" w14:paraId="2C76F1BA" w14:textId="77777777" w:rsidTr="00AB4B24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3365" w14:textId="77777777" w:rsidR="00467763" w:rsidRDefault="00467763" w:rsidP="004677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, confidence interval; OR, odds ratio. </w:t>
            </w:r>
          </w:p>
          <w:p w14:paraId="69D85D0F" w14:textId="763E9564" w:rsidR="00467763" w:rsidRPr="00041F97" w:rsidRDefault="00467763" w:rsidP="004677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1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proofErr w:type="gramEnd"/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t was assessed using the Akaike Information Criterion (AIC = </w:t>
            </w:r>
            <w:r w:rsidRPr="00467763">
              <w:rPr>
                <w:rFonts w:ascii="Times New Roman" w:eastAsia="Times New Roman" w:hAnsi="Times New Roman" w:cs="Times New Roman"/>
                <w:sz w:val="24"/>
                <w:szCs w:val="24"/>
              </w:rPr>
              <w:t>253,904</w:t>
            </w:r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the Bayesian Information Criterion (BIC = </w:t>
            </w:r>
            <w:r w:rsidRPr="00467763">
              <w:rPr>
                <w:rFonts w:ascii="Times New Roman" w:eastAsia="Times New Roman" w:hAnsi="Times New Roman" w:cs="Times New Roman"/>
                <w:sz w:val="24"/>
                <w:szCs w:val="24"/>
              </w:rPr>
              <w:t>254,051</w:t>
            </w:r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>). The model’s log-likelihood was -</w:t>
            </w:r>
            <w:r w:rsidRPr="00467763">
              <w:rPr>
                <w:rFonts w:ascii="Times New Roman" w:eastAsia="Times New Roman" w:hAnsi="Times New Roman" w:cs="Times New Roman"/>
                <w:sz w:val="24"/>
                <w:szCs w:val="24"/>
              </w:rPr>
              <w:t>126,939</w:t>
            </w:r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with a deviance of </w:t>
            </w:r>
            <w:r w:rsidRPr="00467763">
              <w:rPr>
                <w:rFonts w:ascii="Times New Roman" w:eastAsia="Times New Roman" w:hAnsi="Times New Roman" w:cs="Times New Roman"/>
                <w:sz w:val="24"/>
                <w:szCs w:val="24"/>
              </w:rPr>
              <w:t>253,878</w:t>
            </w:r>
            <w:r w:rsidRPr="00E94EEB">
              <w:rPr>
                <w:rFonts w:ascii="Times New Roman" w:eastAsia="Times New Roman" w:hAnsi="Times New Roman" w:cs="Times New Roman"/>
                <w:sz w:val="24"/>
                <w:szCs w:val="24"/>
              </w:rPr>
              <w:t>. This analysis includes only cases with complete data for all variables in the analysis (n = 599,553).</w:t>
            </w:r>
          </w:p>
        </w:tc>
      </w:tr>
    </w:tbl>
    <w:p w14:paraId="6A2427E9" w14:textId="77777777" w:rsidR="00B901C3" w:rsidRDefault="00B901C3" w:rsidP="00B901C3"/>
    <w:p w14:paraId="342DCB2F" w14:textId="77777777" w:rsidR="00777CB5" w:rsidRPr="00B901C3" w:rsidRDefault="00777CB5" w:rsidP="00B901C3"/>
    <w:sectPr w:rsidR="00777CB5" w:rsidRPr="00B901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B5"/>
    <w:rsid w:val="000543F5"/>
    <w:rsid w:val="00055270"/>
    <w:rsid w:val="00241E7E"/>
    <w:rsid w:val="002E5350"/>
    <w:rsid w:val="00336AB6"/>
    <w:rsid w:val="00467763"/>
    <w:rsid w:val="00506BD2"/>
    <w:rsid w:val="0053413A"/>
    <w:rsid w:val="00777CB5"/>
    <w:rsid w:val="008533FC"/>
    <w:rsid w:val="0091624D"/>
    <w:rsid w:val="009D1CBF"/>
    <w:rsid w:val="00A30120"/>
    <w:rsid w:val="00AF3865"/>
    <w:rsid w:val="00AF715D"/>
    <w:rsid w:val="00B901C3"/>
    <w:rsid w:val="00BE5570"/>
    <w:rsid w:val="00CF33A6"/>
    <w:rsid w:val="00D71175"/>
    <w:rsid w:val="00E868FF"/>
    <w:rsid w:val="00E94EEB"/>
    <w:rsid w:val="00F9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5EE33"/>
  <w15:chartTrackingRefBased/>
  <w15:docId w15:val="{1C98E8EF-B267-1745-BDCA-D0A3A972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CB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77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7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7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7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7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7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7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7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7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7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7C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7C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7C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7C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7C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7C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7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7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7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7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7C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7C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7C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7C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7CB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777CB5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14</cp:revision>
  <dcterms:created xsi:type="dcterms:W3CDTF">2025-03-20T19:59:00Z</dcterms:created>
  <dcterms:modified xsi:type="dcterms:W3CDTF">2025-04-13T17:45:00Z</dcterms:modified>
</cp:coreProperties>
</file>